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>Suppl. Tab. 3</w:t>
      </w:r>
      <w:r>
        <w:rPr/>
        <w:t>.</w:t>
      </w:r>
      <w:r>
        <w:rPr/>
        <w:t xml:space="preserve"> Geographic distribution of the land planarian species</w:t>
      </w:r>
      <w:r>
        <w:rPr/>
        <w:t xml:space="preserve"> </w:t>
      </w:r>
      <w:r>
        <w:rPr/>
        <w:t>and their classification regarding their endemicity level. Abbreviations: CC, Congruence Core; WS, Widespread; MRE, Maximum Region of Endemism; SSC, South Santa Catarina; NSC, North Santa Catarina; Org: Serra dos Orgãos; PNSJ, Parque Nacional de São Joaquim; SFP, São Francisco de Paula; SMSP, Serra do Mar de São Paulo; SSP, Southern São Paulo; PR, Paraná; MIS, Misiones; POA, Porto Alegre; x, other cells.</w:t>
      </w:r>
    </w:p>
    <w:p>
      <w:pPr>
        <w:pStyle w:val="Normal"/>
        <w:rPr/>
      </w:pPr>
      <w:r>
        <w:rPr/>
      </w:r>
    </w:p>
    <w:tbl>
      <w:tblPr>
        <w:tblW w:w="962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</w:tblPr>
      <w:tblGrid>
        <w:gridCol w:w="5760"/>
        <w:gridCol w:w="1705"/>
        <w:gridCol w:w="1263"/>
        <w:gridCol w:w="897"/>
      </w:tblGrid>
      <w:tr>
        <w:trPr/>
        <w:tc>
          <w:tcPr>
            <w:tcW w:w="57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oE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ndemicity level</w:t>
            </w:r>
          </w:p>
        </w:tc>
        <w:tc>
          <w:tcPr>
            <w:tcW w:w="8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ngle Record (SR)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Anisorhynchodemus pellucidu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Barreirana barreira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/Ubatub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Barreirana zebroide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Barreir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10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ephaloflexa araucaria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&amp; Leal-Zanchet, 2003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ephaloflexa berg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Graff, 1899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O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rg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, SMSP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N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SC, S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S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C, SSP, PR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ephaloflexa natali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abaib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et al.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agu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arbayo et al.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Madale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albonig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, SMMadale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bang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&amp; Froehlich, 20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benya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Lemos &amp; Leal-Zanchet, 201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, 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bilix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rcus, 195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bocai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&amp; Froehlich, 20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Bocai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catu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crassiphall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Negrete &amp; Brusa, 20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ehrenreich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Graff, 189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gladismari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&amp; Froehlich, 20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ihering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Graff, 189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FP, 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lang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Dendy, 189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marth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Froehlich, 195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minim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Lemos &amp; Leal-Zanchet, 201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MRE-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pucupucu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arbayo et al.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hoeradoplana spatul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Graff, 189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hoerad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>Pseudogeoplana tristriata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(Schultze &amp; Müller, 18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anamari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, 201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arucui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Lago-Barci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aureomacul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Rossi &amp; Leal-Zanchet, 20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Três Barra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crioul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5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cryptoline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Rossi &amp; Leal-Zanchet, 20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Três Barra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cuarassu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&amp; Almeida, 201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Madale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hi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joi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6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nigrimargin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Rossi &amp; Leal-Zanchet, 20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Ubatub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och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Rossi et al.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picui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Lago-Barci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tinho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pseudovaginuloides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steffen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Rossi et al., 201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Cratera tamoi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5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taxiarch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viridimaculat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egrete &amp; Brusa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Cratera yar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5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bia subterrane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Schultze &amp; Müller, 18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N, POA, PR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apu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?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Imbir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boracei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camba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tinho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cananei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caraguatatub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carriere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sensu Marcus, 195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chi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Froehlich, 195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chiu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duc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Marcus, 195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ferussac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ensu Riester, 193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, SMSP, 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fraga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Geoplana goetschi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Riester, 193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ibiu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Paraba incognita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iporang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j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r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mog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Geoplana nigra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Froehlich, 195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>Geoplana notophthalma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Riester, 193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paranapiacab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pavan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rcus, 195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 pic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Froehlich, 195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Ubatub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piratining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lmeida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1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pulchell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Schultze &amp; Müller, 18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quagg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rcus, 195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, SMSP, 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regi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Geoplan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torib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Geoplan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Geoplana vaginuloides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Darwin, 184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mbira flavonigr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maral &amp; Leal-Zanchet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Imbir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mbira guaia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Leal-Zanchet &amp; Carbayo, 200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mbira marcus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arbayo et al., 201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SMSP, SSP, PR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Imbira negri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Negrete &amp; Brusa, 20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ssoca assang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raujo &amp; Carbayo, 20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Madale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Issoca j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ai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Issoca pirang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Issoca poty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7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ssoca rezende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Schirch, 1929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N, PR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Issoc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abundan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artur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Lemos &amp; Leal-Zanchet, 200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caissa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cecili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 &amp; Leal-Zanchet, 2003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Luteostriat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Luteostriata ernest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Leal-Zanchet &amp; Froehlich, 2006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SMSP, SCS, POA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Luteostriat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fi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graff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Leal-Zanchet &amp; Froehlich, 2006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POA, Flori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Luteostriat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tinho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Luteostriata mueller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Diesing, 186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Luteostriata pseudocecili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Lemos &amp; Leal-Zanchet, 200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Matuxia tymby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Rossi &amp; Leal-Zanchet, 201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Matuxia matu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, SMMadale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Matuxia tuxau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Notogynaphallia at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Schultze &amp; Müller, 18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Notogynaphallia moure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6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Notogynaphalli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Notogynaphallia parc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Notogynaphalli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Notogynaphallia plumbe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6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SMSP, SCS, SSP, PR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Notogynaphalli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Notogynaphallia sexstri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N, POA, PR,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Notogynaphalli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anthropophil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Amaral et al., 2015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SCN, SCS, SSP, SFP, POA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apev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applan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Graff, 1899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argu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assu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-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baptistae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Leal-Zanchet &amp; Oliveira, 2012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ari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brauns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burmeister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Schultze &amp; Müller, 1857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N, POA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carbayo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Oliveira &amp; Leal-Zanchet, 2012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Derrubada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  <w:u w:val="none"/>
              </w:rPr>
              <w:t xml:space="preserve">Obama carinat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u w:val="none"/>
              </w:rPr>
              <w:t>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u w:val="none"/>
              </w:rPr>
              <w:t>SMSP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cathari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Hyman, 19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-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deciduali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Amaral &amp; Leal-Zanchet, 201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ari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dictyono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div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eudoxi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Ogren &amp; Kawakatsu, 1990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eudoximariae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Ogren &amp; Kawakatsu, 1990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evelinae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ferussac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sensu Graff, 189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fick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Amaral &amp; Leal-Zanchet, 2012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fryi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gliesch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Derrubada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itatiaya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Schirch, 192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josef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Carbayo &amp; Leal-Zanchet, 200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ladislavi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SCN, SCS, POA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livi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maculipunctat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Rossi et al., 2016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10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1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marmorat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Schultze &amp; Müller, 18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metz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atinho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nungar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arbayo et al.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-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otavio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oc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(Froehlich, 19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polyophthalm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Graff, 1899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SCN, POA, 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6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SN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riester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SN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 schubart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7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0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SN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2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SN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Obam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SN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>Obama trigueira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(Froehlich, 1955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Obam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caapor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cassul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5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francisca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 Leal-Zanchet &amp; Carbayo, 200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gauch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goette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Schirch, 192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multicolor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Graff, 1899)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S, POA, SSP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5</w:t>
            </w:r>
          </w:p>
        </w:tc>
        <w:tc>
          <w:tcPr>
            <w:tcW w:w="170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phocaic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piria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Almeida &amp; Carbayo, 2012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pre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rubidoline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Baptista &amp; Leal-Zanchet, 2005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Bocai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suv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raba tapir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tingau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Kishimoto &amp; Carbayo, 2012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rab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astrae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atl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egrete &amp; Brusa.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backes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Leal-Zanchet et al., 20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biseminali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brevilineat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Leal-Zanchet et al., 20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caeruleonigr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cafus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6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Ubatub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chimbev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hauser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O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johnson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egrete &amp; Brusa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mby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egrete &amp; Brusa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mesoxanth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Amaral &amp; Leal-Zanchet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ari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oliverioi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pasiph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8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NSC, 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pinim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S, SSP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0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-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pla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Schirch, 192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, 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quiroga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Negrete &amp; Brusa, 201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RE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rose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Froehlich, 1954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PR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sp. 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Bocain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splendid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Graff, 189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1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tapetill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turvensi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Amaral &amp; Leal-Zanchet, 2016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Derrubada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Pasipha veli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(Froehlich, 1959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Pasipha veluti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x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9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10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1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1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1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Rhynchodeminae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Rhynchodeminae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Rhynchodemus hectori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Graff, 1897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Rhynchodemus sciu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Du Bois-Reymond Marcus, 195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Ubatuba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Supramontana argenti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Negrete et al., 201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MIS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20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Supramontana irritat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Carbayo &amp; Leal-Zanchet, 200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Geoplaninae 1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Geoplaninae 1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Xerapoa hystrix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Froehlich, 195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R, SM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Xerapo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 xml:space="preserve"> sp. 1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, S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Xerapo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2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S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Xerapoa pseudorhynchodemus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Riester, 1938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 xml:space="preserve">ORG, SMSP, SCN, SCS, PR, </w:t>
            </w:r>
            <w:r>
              <w:rPr>
                <w:rFonts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x</w:t>
            </w:r>
          </w:p>
        </w:tc>
        <w:tc>
          <w:tcPr>
            <w:tcW w:w="1263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Xerapo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3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Xerapo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FP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Xerapoa trina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 (Marcus, 1951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SMSP, Org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WS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Xerapoa una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Froehlich, 1954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NSC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576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 xml:space="preserve">Xerapoa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z w:val="24"/>
                <w:szCs w:val="24"/>
              </w:rPr>
              <w:t>sp. 5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PNSJ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CC</w:t>
            </w:r>
          </w:p>
        </w:tc>
        <w:tc>
          <w:tcPr>
            <w:tcW w:w="8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Contenidodelatabla"/>
              <w:jc w:val="center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347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Ari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6.1.4.2$Windows_X86_64 LibreOffice_project/9d0f32d1f0b509096fd65e0d4bec26ddd1938fd3</Application>
  <Pages>8</Pages>
  <Words>2020</Words>
  <CharactersWithSpaces>10550</CharactersWithSpaces>
  <Paragraphs>10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15:45:42Z</dcterms:created>
  <dc:creator/>
  <dc:description/>
  <dc:language>en-US</dc:language>
  <cp:lastModifiedBy/>
  <dcterms:modified xsi:type="dcterms:W3CDTF">2019-09-24T17:37:07Z</dcterms:modified>
  <cp:revision>6</cp:revision>
  <dc:subject/>
  <dc:title/>
</cp:coreProperties>
</file>